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30A" w:rsidRDefault="003A730A" w:rsidP="003A730A">
      <w:pPr>
        <w:spacing w:line="360" w:lineRule="auto"/>
        <w:rPr>
          <w:b/>
          <w:lang w:val="en-CA"/>
        </w:rPr>
      </w:pPr>
      <w:r>
        <w:rPr>
          <w:b/>
          <w:lang w:val="en-CA"/>
        </w:rPr>
        <w:t xml:space="preserve">Supplemental </w:t>
      </w:r>
      <w:r w:rsidRPr="000F517D">
        <w:rPr>
          <w:b/>
          <w:lang w:val="en-CA"/>
        </w:rPr>
        <w:t>Tables</w:t>
      </w:r>
    </w:p>
    <w:p w:rsidR="003A730A" w:rsidRDefault="003A730A" w:rsidP="003A730A">
      <w:pPr>
        <w:spacing w:line="360" w:lineRule="auto"/>
        <w:rPr>
          <w:lang w:val="en-CA"/>
        </w:rPr>
      </w:pPr>
      <w:r>
        <w:rPr>
          <w:lang w:val="en-CA"/>
        </w:rPr>
        <w:t>Table A1: Age-standardized participation rates by country of birth for all countries with 100 or more eligible women in the participation cohort</w:t>
      </w:r>
    </w:p>
    <w:tbl>
      <w:tblPr>
        <w:tblW w:w="0" w:type="auto"/>
        <w:jc w:val="center"/>
        <w:tblInd w:w="-503" w:type="dxa"/>
        <w:tblLayout w:type="fixed"/>
        <w:tblCellMar>
          <w:left w:w="0" w:type="dxa"/>
          <w:right w:w="0" w:type="dxa"/>
        </w:tblCellMar>
        <w:tblLook w:val="0000"/>
      </w:tblPr>
      <w:tblGrid>
        <w:gridCol w:w="2299"/>
        <w:gridCol w:w="1985"/>
        <w:gridCol w:w="1362"/>
        <w:gridCol w:w="1706"/>
      </w:tblGrid>
      <w:tr w:rsidR="003A730A" w:rsidTr="002E2237">
        <w:trPr>
          <w:cantSplit/>
          <w:tblHeader/>
          <w:jc w:val="center"/>
        </w:trPr>
        <w:tc>
          <w:tcPr>
            <w:tcW w:w="229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8A7FAD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8A7FA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World Reg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8A7FAD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8A7FA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8A7FAD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8A7FA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Number of Eligible Women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8A7FAD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8A7FA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articipation Rate [95% CI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Non-immigrant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Non-immigrant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5188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1.2 [51.0,51.3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East Asia/Pacific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137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5.4 [44.9,45.8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CMHT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018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5.9 [45.3,46.5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91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5.0 [43.9,46.0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02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0.1 [38.4,41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089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4.9 [42.5,47.2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1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.6 [39.5,45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1.1 [37.3,44.8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3.2 [49.6,56.8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6.9 [42.3,51.5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1.5 [45.6,57.3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.6 [35.2,50.0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7.3 [30.3,44.3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Brunei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9.6 [51.5,67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yanmar (Burma)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9.5 [40.3,58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5.6 [32.6,58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04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5.1 [44.1,46.0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95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5.6 [44.6,46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6.1 [32.1,40.2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7.5 [41.9,53.0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1.2 [32.4,50.0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6.9 [21.8,51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Caribbean/Latin America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946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2.6 [50.6,54.5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3.9 [49.6,58.2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8.2 [42.9,53.4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6.6 [50.4,62.8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7.4 [50.4,64.4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3.5 [35.6,51.3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9.0 [51.3,66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4.7 [46.8,62.5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0.1 [40.5,59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7.3 [38.0,56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6.7 [37.0,56.4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1.2 [40.9,61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4.3 [49.4,59.2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ddle East/North Africa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6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2.2 [50.7,53.8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51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4.0 [52.3,55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4.1 [37.7,50.5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3.7 [45.6,61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.6 [32.5,52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.6 [36.3,48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Eastern Europe/Central Asia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316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7.9 [36.6,39.2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Former USSR State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774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5.0 [32.5,37.5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44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7.8 [35.1,40.5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Former Yugoslavi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8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9.4 [36.4,42.4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6.3 [32.2,40.4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Czech/Slovak Republics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8.3 [33.5,43.1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9.0 [43.6,54.3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5.7 [29.3,42.1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5.0 [26.0,43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.2 [32.1,52.2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Australia/NZ/US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95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7.1 [45.2,48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57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6.2 [44.2,48.1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9.0 [51.6,66.3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9.2 [40.1,58.2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 [0.0,0.0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ub-Saharan Africa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08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1.3 [49.0,53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1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5.5 [52.2,58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6.2 [49.9,62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0.6 [39.8,61.3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7.8 [49.1,66.4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4.7 [24.9,44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.3 [37.1,47.4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91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1.2 [49.7,52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69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5.3 [53.3,57.3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1.2 [37.9,44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.2 [35.7,48.8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5.8 [48.6,63.0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9.6 [51.6,67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7.4 [37.9,56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299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36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0.7 [46.0,55.4]</w:t>
            </w:r>
          </w:p>
        </w:tc>
      </w:tr>
      <w:tr w:rsidR="003A730A" w:rsidTr="002E2237">
        <w:trPr>
          <w:cantSplit/>
          <w:jc w:val="center"/>
        </w:trPr>
        <w:tc>
          <w:tcPr>
            <w:tcW w:w="7352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A10AB7">
              <w:rPr>
                <w:rFonts w:ascii="Times" w:hAnsi="Times" w:cs="Times"/>
                <w:color w:val="000000"/>
                <w:sz w:val="18"/>
                <w:szCs w:val="18"/>
              </w:rPr>
              <w:lastRenderedPageBreak/>
              <w:t>CI = Confidence interval; NZ = New Zealand; US = United States of America; USSR = Union of Soviet Socialist Republics</w:t>
            </w: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; </w:t>
            </w:r>
            <w:r w:rsidRPr="00F8622B">
              <w:rPr>
                <w:rFonts w:ascii="Times" w:hAnsi="Times" w:cs="Times"/>
                <w:color w:val="000000"/>
                <w:sz w:val="18"/>
                <w:szCs w:val="18"/>
              </w:rPr>
              <w:t>; CMHT = China, Macau, Hong Kong, Taiwan</w:t>
            </w:r>
          </w:p>
        </w:tc>
      </w:tr>
    </w:tbl>
    <w:p w:rsidR="003A730A" w:rsidRDefault="003A730A" w:rsidP="003A730A">
      <w:pPr>
        <w:spacing w:line="360" w:lineRule="auto"/>
        <w:rPr>
          <w:lang w:val="en-CA"/>
        </w:rPr>
      </w:pPr>
    </w:p>
    <w:p w:rsidR="003A730A" w:rsidRDefault="003A730A" w:rsidP="003A730A">
      <w:pPr>
        <w:rPr>
          <w:lang w:val="en-CA"/>
        </w:rPr>
      </w:pPr>
      <w:r>
        <w:rPr>
          <w:lang w:val="en-CA"/>
        </w:rPr>
        <w:br w:type="page"/>
      </w:r>
    </w:p>
    <w:p w:rsidR="003A730A" w:rsidRDefault="003A730A" w:rsidP="003A730A">
      <w:pPr>
        <w:spacing w:after="120" w:line="360" w:lineRule="auto"/>
        <w:rPr>
          <w:lang w:val="en-CA"/>
        </w:rPr>
      </w:pPr>
      <w:r w:rsidRPr="00D657CA">
        <w:rPr>
          <w:lang w:val="en-CA"/>
        </w:rPr>
        <w:lastRenderedPageBreak/>
        <w:t xml:space="preserve">Table </w:t>
      </w:r>
      <w:r>
        <w:rPr>
          <w:lang w:val="en-CA"/>
        </w:rPr>
        <w:t>A2</w:t>
      </w:r>
      <w:r w:rsidRPr="00D657CA">
        <w:rPr>
          <w:lang w:val="en-CA"/>
        </w:rPr>
        <w:t>: Participation rates for screening eligible women by study factors</w:t>
      </w:r>
      <w:r>
        <w:rPr>
          <w:lang w:val="en-CA"/>
        </w:rPr>
        <w:t xml:space="preserve"> – grouped by world region of birth for immigrant women</w:t>
      </w:r>
    </w:p>
    <w:tbl>
      <w:tblPr>
        <w:tblW w:w="15080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06"/>
        <w:gridCol w:w="1073"/>
        <w:gridCol w:w="1301"/>
        <w:gridCol w:w="1673"/>
        <w:gridCol w:w="1225"/>
        <w:gridCol w:w="1225"/>
        <w:gridCol w:w="1240"/>
        <w:gridCol w:w="1148"/>
        <w:gridCol w:w="1148"/>
        <w:gridCol w:w="1155"/>
        <w:gridCol w:w="1438"/>
        <w:gridCol w:w="1148"/>
      </w:tblGrid>
      <w:tr w:rsidR="003A730A" w:rsidTr="002E2237">
        <w:trPr>
          <w:cantSplit/>
          <w:tblHeader/>
          <w:jc w:val="center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670649" w:rsidRDefault="003A730A" w:rsidP="002E2237">
            <w:pPr>
              <w:keepNext/>
              <w:adjustRightInd w:val="0"/>
              <w:spacing w:before="60" w:after="60" w:line="240" w:lineRule="auto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670649" w:rsidRDefault="003A730A" w:rsidP="002E2237">
            <w:pPr>
              <w:keepNext/>
              <w:adjustRightInd w:val="0"/>
              <w:spacing w:before="60" w:after="60" w:line="240" w:lineRule="auto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670649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opulation (N=537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,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783)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670649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Non-immigrant (N=451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,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881)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670649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East Asia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/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Pacific (N=51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,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378)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670649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South Asia (N=11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,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043)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670649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aribbean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/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Latin America (N=2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,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946)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670649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Middle East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/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North Africa (N=4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,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261)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670649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Eastern Europe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/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Central Asia (N=6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,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316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670649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ustralia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/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NZ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/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US (N=2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,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958)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670649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Sub-Saharan Africa (N=2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,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088)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Pr="00670649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Western Europe (N=4</w:t>
            </w: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,</w:t>
            </w:r>
            <w:r w:rsidRPr="00670649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912)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All women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All women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0.2, 50.4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1.0, 51.3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5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4.9, 45.7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4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3.3, 45.1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8, 53.5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0.5, 53.5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7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6.6, 39.0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5.2, 48.8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7, 53.1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4, 52.2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8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7.8, 48.2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8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3, 48.7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5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4.6, 45.7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6.3, 49.0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5, 52.7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0.1, 53.7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7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6.4, 39.1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6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4.5, 48.9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7.8, 52.8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5, 51.7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3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3.7, 54.2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5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4.9, 55.4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5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4.9, 46.6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0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9.5, 42.1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4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1.0, 58.3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2.3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5, 55.2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8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5.6, 40.6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4.4, 51.0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4, 57.1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0.0, 55.7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Urban/Rural residence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1.0, 51.3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2.2, 52.5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5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4.9, 45.8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4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3.4, 45.3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9, 53.6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0.5, 53.5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8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6.9, 39.3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9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7.1, 51.2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7, 53.1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0.8, 53.9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5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4.8, 45.5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5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5.0, 45.7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0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5.6, 44.4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6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29.2, 44.1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9.6, 60.4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3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3.4, 73.4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29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23.1, 36.3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9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5.6, 43.2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0.3, 61.8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4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1.2, 47.6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Income quintile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 (lowest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3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2.7, 43.3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2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2.5, 43.2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3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2.6, 44.2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2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1.1, 44.7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1, 55.3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5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2.1, 49.6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5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3.6, 38.3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3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9.0, 48.7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4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8.9, 49.2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6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2.6, 50.5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8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0, 48.6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8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5, 49.2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6.2, 48.0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4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2.9, 46.1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0.2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6.4, 54.1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6.8, 53.6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5.4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2.7, 38.1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4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9.6, 48.7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6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1.5, 52.2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8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5.2, 52.5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0.8, 51.4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1.6, 52.2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6.3, 48.2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5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3.2, 47.3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3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4, 57.4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5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1.7, 59.9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9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6.6, 42.1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4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0.2, 48.8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8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3.8, 53.9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9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6.6, 53.0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2.4, 53.0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3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3.2, 53.8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5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4.4, 46.6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2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9.8, 45.5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7.0, 56.0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3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7, 56.5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0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7.7, 43.5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3.2, 51.4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3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0, 58.7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0, 54.0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 (highest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5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5.4, 56.0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6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6.5, 57.1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3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2.2, 44.6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3.7, 50.6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7.1, 57.4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5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2.1, 57.9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9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6.2, 42.6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2, 54.8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7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3.4, 61.9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4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2.0, 57.3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# Major ADG's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8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1, 48.4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9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4, 49.8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1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0.8, 41.8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0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9.7, 42.1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8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5.7, 50.6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5.7, 49.6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5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3.6, 36.6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4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2.5, 47.1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8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5.4, 51.0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9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7.2, 50.7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4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4.1, 54.6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4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4.3, 54.9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5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4.0, 56.0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6.0, 49.6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6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2.8, 59.9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7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4.3, 60.3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2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9.6, 44.5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2, 55.8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5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1.4, 60.0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5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2.0, 57.9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3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3.1, 54.0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3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2.9, 53.8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7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5.8, 59.4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7.2, 53.2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0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4.8, 66.3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9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4.3, 64.3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6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1.6, 50.9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3.9, 57.0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4.9, 60.4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6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0.3, 62.1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+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7.2, 48.5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6.5, 47.9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6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3.0, 59.5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6.6, 56.7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0.3, 60.7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5.6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6.7, 73.8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4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7.5, 52.3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9.0, 61.0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9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5.4, 62.9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7.9, 57.5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9, 51.4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0.9, 52.5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4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2.2, 47.1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4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9.5, 50.3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0.2, 60.8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7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0, 65.9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2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26.2, 39.9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1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2.3, 51.9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2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1, 75.0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3.6, 60.4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# PCP visits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14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13.9, 14.7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16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16.0, 16.9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 6.1,  7.4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8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 5.5, 11.6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17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11.1, 24.9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5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 4.9, 11.0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2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 7.5, 13.4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13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 9.3, 19.1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14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 8.5, 22.5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15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12.3, 19.7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3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2.8, 43.4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4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4.3, 44.9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3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2.6, 34.4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27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24.6, 30.4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9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4.7, 44.1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8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4.5, 43.1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28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26.1, 31.0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9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5.9, 43.1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1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7.1, 46.3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2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9.9, 45.4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4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4.0, 54.5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5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4.9, 55.4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9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8, 50.5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0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8.4, 42.5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9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5.7, 53.0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8, 55.3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8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5.8, 40.4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3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0.1, 56.6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3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0, 56.9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6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3.9, 59.0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7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6.7, 57.3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7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7.2, 57.8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6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5.7, 57.6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5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3.5, 47.5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5.8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1.9, 59.7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8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5.4, 61.9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6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3.3, 48.8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5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1.4, 59.7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6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1.9, 61.5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0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7.3, 63.7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5+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5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4.8, 55.3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4.4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4.1, 54.7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2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61.7, 63.6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4, 52.1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0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7.6, 63.9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1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9.1, 63.9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6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4.0, 49.1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5.8, 54.6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0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5.8, 64.8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8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5.4, 62.3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Prior screening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5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65.0, 65.3]</w:t>
            </w:r>
          </w:p>
        </w:tc>
        <w:tc>
          <w:tcPr>
            <w:tcW w:w="16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5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65.5, 65.8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1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60.7, 61.7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3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62.5, 64.8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4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62.7, 66.7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4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62.8, 66.2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4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2.9, 56.0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3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61.8, 66.0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7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65.0, 69.9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67.3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65.7, 68.8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F65E27">
              <w:rPr>
                <w:rFonts w:ascii="Times" w:hAnsi="Times" w:cs="Times"/>
                <w:color w:val="000000"/>
                <w:sz w:val="18"/>
                <w:szCs w:val="18"/>
              </w:rPr>
              <w:t xml:space="preserve">Years of residence in Canada </w:t>
            </w:r>
            <w:r>
              <w:rPr>
                <w:rFonts w:ascii="Times" w:hAnsi="Times" w:cs="Times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&lt; 5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7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5.8, 38.2]</w:t>
            </w:r>
          </w:p>
        </w:tc>
        <w:tc>
          <w:tcPr>
            <w:tcW w:w="1673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4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2.4, 35.9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4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2.6, 37.3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8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1.1, 55.4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5.6, 55.7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27.1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21.6, 33.3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2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7.3, 48.5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8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0.4, 46.8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8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3.4, 54.3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 - 9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9.3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8.5, 40.2]</w:t>
            </w:r>
          </w:p>
        </w:tc>
        <w:tc>
          <w:tcPr>
            <w:tcW w:w="1673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6.7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5.5, 37.9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8.0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6.2, 39.9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8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3.6, 53.7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0, 56.2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7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4.0, 41.4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2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9.0, 46.9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2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5.7, 49.0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8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3.7, 51.9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 - 19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5.9 </w:t>
            </w:r>
          </w:p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5.4, 46.3]</w:t>
            </w:r>
          </w:p>
        </w:tc>
        <w:tc>
          <w:tcPr>
            <w:tcW w:w="1673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5.2 </w:t>
            </w:r>
          </w:p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4.6, 45.7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8.3 </w:t>
            </w:r>
          </w:p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6.9, 49.6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4 </w:t>
            </w:r>
          </w:p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7.0, 53.8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1 </w:t>
            </w:r>
          </w:p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9.9, 54.2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8.1 </w:t>
            </w:r>
          </w:p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6.4, 39.8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7.8 </w:t>
            </w:r>
          </w:p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4.3, 51.2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1.5</w:t>
            </w:r>
          </w:p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3, 54.7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2 </w:t>
            </w:r>
          </w:p>
          <w:p w:rsidR="003A730A" w:rsidRDefault="003A730A" w:rsidP="002E2237">
            <w:pPr>
              <w:keepNext/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7.8, 52.7]</w:t>
            </w:r>
          </w:p>
        </w:tc>
      </w:tr>
      <w:tr w:rsidR="003A730A" w:rsidTr="002E2237">
        <w:trPr>
          <w:cantSplit/>
          <w:jc w:val="center"/>
        </w:trPr>
        <w:tc>
          <w:tcPr>
            <w:tcW w:w="1306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0+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0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0.0, 51.2]</w:t>
            </w:r>
          </w:p>
        </w:tc>
        <w:tc>
          <w:tcPr>
            <w:tcW w:w="1673" w:type="dxa"/>
            <w:vMerge/>
            <w:tcBorders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5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0.7, 52.3]</w:t>
            </w:r>
          </w:p>
        </w:tc>
        <w:tc>
          <w:tcPr>
            <w:tcW w:w="122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4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8, 54.0]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3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1.1, 56.1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1.9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8.7, 55.1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38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36.6, 40.7]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49.6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46.8, 52.5]</w:t>
            </w:r>
          </w:p>
        </w:tc>
        <w:tc>
          <w:tcPr>
            <w:tcW w:w="14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5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1.6, 58.8]</w:t>
            </w:r>
          </w:p>
        </w:tc>
        <w:tc>
          <w:tcPr>
            <w:tcW w:w="114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52.2 </w:t>
            </w:r>
          </w:p>
          <w:p w:rsidR="003A730A" w:rsidRDefault="003A730A" w:rsidP="002E2237">
            <w:pPr>
              <w:adjustRightInd w:val="0"/>
              <w:spacing w:before="60" w:after="60" w:line="240" w:lineRule="auto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[50.2, 54.3]</w:t>
            </w:r>
          </w:p>
        </w:tc>
      </w:tr>
    </w:tbl>
    <w:p w:rsidR="003A730A" w:rsidRDefault="003A730A" w:rsidP="003A730A">
      <w:pPr>
        <w:spacing w:after="0" w:line="240" w:lineRule="auto"/>
        <w:rPr>
          <w:lang w:val="en-CA"/>
        </w:rPr>
      </w:pPr>
      <w:r>
        <w:rPr>
          <w:lang w:val="en-CA"/>
        </w:rPr>
        <w:t xml:space="preserve">PCP = Primary care physician; ADG = aggregate diagnosis group; NA = Not applicable; </w:t>
      </w:r>
      <w:r w:rsidRPr="008F1F72">
        <w:rPr>
          <w:lang w:val="en-CA"/>
        </w:rPr>
        <w:t>NZ = New Zealand; US = United States of America</w:t>
      </w:r>
    </w:p>
    <w:p w:rsidR="003A730A" w:rsidRPr="00F65E27" w:rsidRDefault="003A730A" w:rsidP="003A730A">
      <w:pPr>
        <w:spacing w:after="0" w:line="240" w:lineRule="auto"/>
        <w:rPr>
          <w:lang w:val="en-CA"/>
        </w:rPr>
      </w:pPr>
      <w:r w:rsidRPr="00F65E27">
        <w:rPr>
          <w:rFonts w:cs="Times"/>
          <w:color w:val="000000"/>
        </w:rPr>
        <w:t xml:space="preserve">† Years of residence in Canada </w:t>
      </w:r>
      <w:r>
        <w:rPr>
          <w:rFonts w:cs="Times"/>
          <w:color w:val="000000"/>
        </w:rPr>
        <w:t>for the</w:t>
      </w:r>
      <w:r w:rsidRPr="00F65E27">
        <w:rPr>
          <w:rFonts w:cs="Times"/>
          <w:color w:val="000000"/>
        </w:rPr>
        <w:t xml:space="preserve"> “Population” </w:t>
      </w:r>
      <w:r>
        <w:rPr>
          <w:rFonts w:cs="Times"/>
          <w:color w:val="000000"/>
        </w:rPr>
        <w:t>column refer</w:t>
      </w:r>
      <w:r w:rsidRPr="00F65E27">
        <w:rPr>
          <w:rFonts w:cs="Times"/>
          <w:color w:val="000000"/>
        </w:rPr>
        <w:t xml:space="preserve">s </w:t>
      </w:r>
      <w:r>
        <w:rPr>
          <w:rFonts w:cs="Times"/>
          <w:color w:val="000000"/>
        </w:rPr>
        <w:t xml:space="preserve">to the pooled group of </w:t>
      </w:r>
      <w:r w:rsidRPr="00F65E27">
        <w:rPr>
          <w:rFonts w:cs="Times"/>
          <w:color w:val="000000"/>
        </w:rPr>
        <w:t>all immigrants</w:t>
      </w:r>
    </w:p>
    <w:p w:rsidR="003A730A" w:rsidRDefault="003A730A" w:rsidP="003A730A">
      <w:pPr>
        <w:spacing w:line="360" w:lineRule="auto"/>
        <w:rPr>
          <w:b/>
          <w:lang w:val="en-CA"/>
        </w:rPr>
      </w:pPr>
    </w:p>
    <w:p w:rsidR="003A730A" w:rsidRDefault="003A730A" w:rsidP="003A730A">
      <w:pPr>
        <w:spacing w:line="360" w:lineRule="auto"/>
        <w:rPr>
          <w:lang w:val="en-CA"/>
        </w:rPr>
      </w:pPr>
      <w:r>
        <w:rPr>
          <w:lang w:val="en-CA"/>
        </w:rPr>
        <w:lastRenderedPageBreak/>
        <w:t>Table A3:  Age-standardized retention rates by country of birth for all countries with 100 or more eligible women in the retention cohort</w:t>
      </w:r>
    </w:p>
    <w:tbl>
      <w:tblPr>
        <w:tblW w:w="0" w:type="auto"/>
        <w:jc w:val="center"/>
        <w:tblInd w:w="-802" w:type="dxa"/>
        <w:tblLayout w:type="fixed"/>
        <w:tblCellMar>
          <w:left w:w="0" w:type="dxa"/>
          <w:right w:w="0" w:type="dxa"/>
        </w:tblCellMar>
        <w:tblLook w:val="0000"/>
      </w:tblPr>
      <w:tblGrid>
        <w:gridCol w:w="2392"/>
        <w:gridCol w:w="2127"/>
        <w:gridCol w:w="1417"/>
        <w:gridCol w:w="992"/>
        <w:gridCol w:w="1418"/>
        <w:gridCol w:w="1459"/>
      </w:tblGrid>
      <w:tr w:rsidR="003A730A" w:rsidTr="002E2237">
        <w:trPr>
          <w:cantSplit/>
          <w:tblHeader/>
          <w:jc w:val="center"/>
        </w:trPr>
        <w:tc>
          <w:tcPr>
            <w:tcW w:w="6928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877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Retention Rate [95% CI]</w:t>
            </w:r>
          </w:p>
        </w:tc>
      </w:tr>
      <w:tr w:rsidR="003A730A" w:rsidTr="002E2237">
        <w:trPr>
          <w:cantSplit/>
          <w:tblHeader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World Region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ountry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umber of Eligible Women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% First Screen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ll Women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rior Screening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Non-immigrant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Non-immigrant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4512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4 [74.2,74.5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2 [76.0,76.4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East Asia/Pacific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136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3 [72.7,74.0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4 [74.8,76.1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CMHT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86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3 [73.5,75.1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1 [75.3,76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32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4 [69.8,73.1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7 [72.0,75.4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55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6.3 [63.8,68.8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8 [66.2,71.4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4 [71.1,77.7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4 [74.0,80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7.3 [62.9,71.7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0 [67.5,76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9 [73.6,82.1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5 [76.3,84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8 [67.7,79.9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5 [70.2,82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2 [71.3,83.1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9.7 [74.4,85.1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4 [70.9,83.8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9.1 [72.6,85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9 [71.9,82.0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9.8 [74.8,84.8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47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9.5 [68.1,70.8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5 [74.0,76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05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9.9 [68.4,71.3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1 [74.6,77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7.9 [61.3,74.4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7 [68.5,80.8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2.3 [54.0,70.6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5.5 [56.5,74.5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7.2 [53.5,80.8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4 [58.7,88.2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Caribbean/Latin America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.8 [68.2,73.4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4 [70.8,76.1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1 [67.7,78.5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4 [68.9,79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7.6 [60.0,75.2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.3 [62.4,78.2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5 [62.1,81.0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9.8 [59.6,79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5 [67.7,83.4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0.6 [73.5,87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9.3 [65.6,73.0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3 [68.4,76.1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Middle East/North Africa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.3 [68.1,72.4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5 [70.3,74.8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71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.3 [67.9,72.6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6 [70.2,75.0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.0 [64.3,75.7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9 [65.9,77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Eastern Europe/Central Asia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23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6 [66.5,70.8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2 [70.0,74.4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Former USSR Stat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7.7 [63.1,72.2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1 [68.5,77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9 [64.7,73.1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0 [67.7,76.3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Former Yugoslavi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0.8 [65.8,75.7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8 [68.9,78.8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1.6 [54.8,68.4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5.1 [58.3,71.8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Czech/Slovak Republics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2.3 [65.6,78.9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1 [68.4,81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7.7 [60.1,75.4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1 [62.7,79.5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6 [67.7,81.6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2 [68.0,82.4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Australia/NZ/US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0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8 [66.2,71.4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6 [68.9,74.3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4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9 [66.1,71.6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1.8 [69.0,74.6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8.2 [59.6,76.7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9.3 [60.5,78.1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ub-Saharan Africa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2 [72.3,78.1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0 [74.0,79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1 [72.0,80.2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1 [72.9,81.3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8 [70.9,84.8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9.9 [72.8,87.0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1 [67.9,78.3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6 [70.3,80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Regional Rat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21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6.5 [74.6,78.3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7.9 [76.0,79.8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1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8.0 [75.7,80.4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9.3 [76.9,81.7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3.0 [68.1,77.8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9 [69.9,79.9]</w:t>
            </w:r>
          </w:p>
        </w:tc>
      </w:tr>
      <w:tr w:rsidR="003A730A" w:rsidTr="002E2237">
        <w:trPr>
          <w:cantSplit/>
          <w:jc w:val="center"/>
        </w:trPr>
        <w:tc>
          <w:tcPr>
            <w:tcW w:w="2392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Other Regional Country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4.5 [70.5,78.4]</w:t>
            </w:r>
          </w:p>
        </w:tc>
        <w:tc>
          <w:tcPr>
            <w:tcW w:w="1459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75.9 [71.9,79.9]</w:t>
            </w:r>
          </w:p>
        </w:tc>
      </w:tr>
      <w:tr w:rsidR="003A730A" w:rsidTr="002E2237">
        <w:trPr>
          <w:cantSplit/>
          <w:jc w:val="center"/>
        </w:trPr>
        <w:tc>
          <w:tcPr>
            <w:tcW w:w="9805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730A" w:rsidRDefault="003A730A" w:rsidP="002E223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lastRenderedPageBreak/>
              <w:t xml:space="preserve">CI = Confidence interval; NZ = New Zealand; US = United States of America; </w:t>
            </w:r>
            <w:r w:rsidRPr="00A10AB7">
              <w:rPr>
                <w:rFonts w:ascii="Times" w:hAnsi="Times" w:cs="Times"/>
                <w:color w:val="000000"/>
                <w:sz w:val="18"/>
                <w:szCs w:val="18"/>
              </w:rPr>
              <w:t>USSR = Union of Soviet Socialist Republics</w:t>
            </w: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; </w:t>
            </w:r>
            <w:r w:rsidRPr="00F8622B">
              <w:rPr>
                <w:rFonts w:ascii="Times" w:hAnsi="Times" w:cs="Times"/>
                <w:color w:val="000000"/>
                <w:sz w:val="18"/>
                <w:szCs w:val="18"/>
              </w:rPr>
              <w:t>CMHT = China, Macau, Hong Kong, Taiwan</w:t>
            </w:r>
          </w:p>
        </w:tc>
      </w:tr>
    </w:tbl>
    <w:p w:rsidR="003A730A" w:rsidRDefault="003A730A" w:rsidP="003A730A">
      <w:pPr>
        <w:spacing w:line="360" w:lineRule="auto"/>
        <w:rPr>
          <w:lang w:val="en-CA"/>
        </w:rPr>
      </w:pPr>
    </w:p>
    <w:p w:rsidR="00E45D22" w:rsidRDefault="00E45D22"/>
    <w:sectPr w:rsidR="00E45D22" w:rsidSect="00CA2E3E">
      <w:pgSz w:w="15840" w:h="12240" w:orient="landscape"/>
      <w:pgMar w:top="1304" w:right="1440" w:bottom="130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AB35E1"/>
    <w:multiLevelType w:val="hybridMultilevel"/>
    <w:tmpl w:val="8550F838"/>
    <w:lvl w:ilvl="0" w:tplc="72B622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1A3E68"/>
    <w:multiLevelType w:val="hybridMultilevel"/>
    <w:tmpl w:val="41245EBC"/>
    <w:lvl w:ilvl="0" w:tplc="74BCE8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A809F4"/>
    <w:multiLevelType w:val="multilevel"/>
    <w:tmpl w:val="F87EC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66F4487"/>
    <w:multiLevelType w:val="hybridMultilevel"/>
    <w:tmpl w:val="ABBAB22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7B38F7"/>
    <w:multiLevelType w:val="multilevel"/>
    <w:tmpl w:val="57FCD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5CC11058"/>
    <w:multiLevelType w:val="multilevel"/>
    <w:tmpl w:val="7E2A9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69E07C88"/>
    <w:multiLevelType w:val="multilevel"/>
    <w:tmpl w:val="6B90E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73EC6AF0"/>
    <w:multiLevelType w:val="multilevel"/>
    <w:tmpl w:val="75D88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4"/>
  </w:num>
  <w:num w:numId="7">
    <w:abstractNumId w:val="6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730A"/>
    <w:rsid w:val="00001AE8"/>
    <w:rsid w:val="00005625"/>
    <w:rsid w:val="00017D98"/>
    <w:rsid w:val="00021CD1"/>
    <w:rsid w:val="000255D6"/>
    <w:rsid w:val="000405F1"/>
    <w:rsid w:val="00042478"/>
    <w:rsid w:val="00074995"/>
    <w:rsid w:val="0007643F"/>
    <w:rsid w:val="00087046"/>
    <w:rsid w:val="0009232E"/>
    <w:rsid w:val="000938E1"/>
    <w:rsid w:val="000A77D1"/>
    <w:rsid w:val="000B4859"/>
    <w:rsid w:val="000C1975"/>
    <w:rsid w:val="000C20AD"/>
    <w:rsid w:val="000C483D"/>
    <w:rsid w:val="000D15D9"/>
    <w:rsid w:val="000D5B16"/>
    <w:rsid w:val="000D7CF0"/>
    <w:rsid w:val="000E62DD"/>
    <w:rsid w:val="000F2F34"/>
    <w:rsid w:val="000F65AC"/>
    <w:rsid w:val="001112A3"/>
    <w:rsid w:val="00114CC8"/>
    <w:rsid w:val="00122E1C"/>
    <w:rsid w:val="00131EBA"/>
    <w:rsid w:val="0015631B"/>
    <w:rsid w:val="00163F02"/>
    <w:rsid w:val="00181E93"/>
    <w:rsid w:val="001927A6"/>
    <w:rsid w:val="001A0E9D"/>
    <w:rsid w:val="001A46D4"/>
    <w:rsid w:val="001B5588"/>
    <w:rsid w:val="001B6931"/>
    <w:rsid w:val="001C32FE"/>
    <w:rsid w:val="001D247D"/>
    <w:rsid w:val="001F43B6"/>
    <w:rsid w:val="00213759"/>
    <w:rsid w:val="00242B4C"/>
    <w:rsid w:val="0024424B"/>
    <w:rsid w:val="002442D7"/>
    <w:rsid w:val="002544FC"/>
    <w:rsid w:val="002548EB"/>
    <w:rsid w:val="00264A3E"/>
    <w:rsid w:val="002702B8"/>
    <w:rsid w:val="00272A81"/>
    <w:rsid w:val="00275ADB"/>
    <w:rsid w:val="00293ACC"/>
    <w:rsid w:val="002944F6"/>
    <w:rsid w:val="002C58F5"/>
    <w:rsid w:val="002C5AEB"/>
    <w:rsid w:val="002E1A37"/>
    <w:rsid w:val="00311EE0"/>
    <w:rsid w:val="00325A35"/>
    <w:rsid w:val="0037205F"/>
    <w:rsid w:val="003740BF"/>
    <w:rsid w:val="00385E5D"/>
    <w:rsid w:val="00387123"/>
    <w:rsid w:val="00395274"/>
    <w:rsid w:val="003A21E4"/>
    <w:rsid w:val="003A4FD0"/>
    <w:rsid w:val="003A730A"/>
    <w:rsid w:val="003D0DDA"/>
    <w:rsid w:val="003F2B8B"/>
    <w:rsid w:val="00404489"/>
    <w:rsid w:val="0040750D"/>
    <w:rsid w:val="00413C44"/>
    <w:rsid w:val="00454743"/>
    <w:rsid w:val="00462830"/>
    <w:rsid w:val="00463732"/>
    <w:rsid w:val="00474A0B"/>
    <w:rsid w:val="004756D4"/>
    <w:rsid w:val="00476593"/>
    <w:rsid w:val="00482DE0"/>
    <w:rsid w:val="00484F06"/>
    <w:rsid w:val="00486CE4"/>
    <w:rsid w:val="004B41F0"/>
    <w:rsid w:val="004C3E5E"/>
    <w:rsid w:val="004E5EA1"/>
    <w:rsid w:val="004F5557"/>
    <w:rsid w:val="00511ACD"/>
    <w:rsid w:val="005141FA"/>
    <w:rsid w:val="0052004E"/>
    <w:rsid w:val="00527DA2"/>
    <w:rsid w:val="00531AE4"/>
    <w:rsid w:val="005327A9"/>
    <w:rsid w:val="00541E4F"/>
    <w:rsid w:val="005800A5"/>
    <w:rsid w:val="00581E98"/>
    <w:rsid w:val="005A4192"/>
    <w:rsid w:val="005B4142"/>
    <w:rsid w:val="005C201C"/>
    <w:rsid w:val="005D15AA"/>
    <w:rsid w:val="005D6AF3"/>
    <w:rsid w:val="005E7F05"/>
    <w:rsid w:val="005F046F"/>
    <w:rsid w:val="00617B25"/>
    <w:rsid w:val="0062356D"/>
    <w:rsid w:val="00625E27"/>
    <w:rsid w:val="0064064D"/>
    <w:rsid w:val="0065458D"/>
    <w:rsid w:val="0066272E"/>
    <w:rsid w:val="006637FA"/>
    <w:rsid w:val="00664926"/>
    <w:rsid w:val="00680404"/>
    <w:rsid w:val="00682A5D"/>
    <w:rsid w:val="0068476E"/>
    <w:rsid w:val="006A0D24"/>
    <w:rsid w:val="006B45EE"/>
    <w:rsid w:val="006B7E49"/>
    <w:rsid w:val="006C0C63"/>
    <w:rsid w:val="006D5D32"/>
    <w:rsid w:val="006D7D77"/>
    <w:rsid w:val="006E13F6"/>
    <w:rsid w:val="006E7B68"/>
    <w:rsid w:val="00701439"/>
    <w:rsid w:val="007111FF"/>
    <w:rsid w:val="00725F30"/>
    <w:rsid w:val="00743629"/>
    <w:rsid w:val="00744458"/>
    <w:rsid w:val="00770249"/>
    <w:rsid w:val="007728D3"/>
    <w:rsid w:val="007751E9"/>
    <w:rsid w:val="00783F4E"/>
    <w:rsid w:val="007E7BD1"/>
    <w:rsid w:val="007F330B"/>
    <w:rsid w:val="007F407B"/>
    <w:rsid w:val="007F44D3"/>
    <w:rsid w:val="007F49F7"/>
    <w:rsid w:val="00826A70"/>
    <w:rsid w:val="00826AA5"/>
    <w:rsid w:val="00830E83"/>
    <w:rsid w:val="00833BD6"/>
    <w:rsid w:val="008341F6"/>
    <w:rsid w:val="0083421A"/>
    <w:rsid w:val="00835568"/>
    <w:rsid w:val="00835CB5"/>
    <w:rsid w:val="008432E4"/>
    <w:rsid w:val="00845DE2"/>
    <w:rsid w:val="008736FB"/>
    <w:rsid w:val="0088512E"/>
    <w:rsid w:val="00887A42"/>
    <w:rsid w:val="008973AC"/>
    <w:rsid w:val="008A0764"/>
    <w:rsid w:val="008C2058"/>
    <w:rsid w:val="008C6653"/>
    <w:rsid w:val="008D0CD3"/>
    <w:rsid w:val="008D0D24"/>
    <w:rsid w:val="008D35AB"/>
    <w:rsid w:val="008D4126"/>
    <w:rsid w:val="008E1B5E"/>
    <w:rsid w:val="008E4F95"/>
    <w:rsid w:val="009028DB"/>
    <w:rsid w:val="00905FA5"/>
    <w:rsid w:val="00910D42"/>
    <w:rsid w:val="009124EB"/>
    <w:rsid w:val="00912B6F"/>
    <w:rsid w:val="0091784A"/>
    <w:rsid w:val="009210E7"/>
    <w:rsid w:val="00923FFF"/>
    <w:rsid w:val="00931163"/>
    <w:rsid w:val="00935064"/>
    <w:rsid w:val="00945176"/>
    <w:rsid w:val="009469E9"/>
    <w:rsid w:val="00960927"/>
    <w:rsid w:val="009710FF"/>
    <w:rsid w:val="00980B69"/>
    <w:rsid w:val="00991396"/>
    <w:rsid w:val="009916FF"/>
    <w:rsid w:val="00995B7D"/>
    <w:rsid w:val="009A271C"/>
    <w:rsid w:val="009A362A"/>
    <w:rsid w:val="00A0201C"/>
    <w:rsid w:val="00A07F71"/>
    <w:rsid w:val="00A3097B"/>
    <w:rsid w:val="00A4033B"/>
    <w:rsid w:val="00A45DE2"/>
    <w:rsid w:val="00A46EFC"/>
    <w:rsid w:val="00A516D4"/>
    <w:rsid w:val="00A52927"/>
    <w:rsid w:val="00A610AD"/>
    <w:rsid w:val="00A640A3"/>
    <w:rsid w:val="00A65FBD"/>
    <w:rsid w:val="00A73E18"/>
    <w:rsid w:val="00A91085"/>
    <w:rsid w:val="00A96513"/>
    <w:rsid w:val="00AC32F5"/>
    <w:rsid w:val="00AD3F2B"/>
    <w:rsid w:val="00AD5B89"/>
    <w:rsid w:val="00AE2CCE"/>
    <w:rsid w:val="00AE5812"/>
    <w:rsid w:val="00B102E7"/>
    <w:rsid w:val="00B35AAD"/>
    <w:rsid w:val="00B35F92"/>
    <w:rsid w:val="00B44259"/>
    <w:rsid w:val="00B474E6"/>
    <w:rsid w:val="00B5030E"/>
    <w:rsid w:val="00B559AA"/>
    <w:rsid w:val="00B6119B"/>
    <w:rsid w:val="00B72191"/>
    <w:rsid w:val="00B749FD"/>
    <w:rsid w:val="00B75B59"/>
    <w:rsid w:val="00B830B0"/>
    <w:rsid w:val="00B853BB"/>
    <w:rsid w:val="00B96DA2"/>
    <w:rsid w:val="00BA3241"/>
    <w:rsid w:val="00BD26AC"/>
    <w:rsid w:val="00BD7256"/>
    <w:rsid w:val="00BE1E75"/>
    <w:rsid w:val="00BE66CB"/>
    <w:rsid w:val="00BF1061"/>
    <w:rsid w:val="00BF1F48"/>
    <w:rsid w:val="00BF38E9"/>
    <w:rsid w:val="00BF537D"/>
    <w:rsid w:val="00C02A8C"/>
    <w:rsid w:val="00C11FA4"/>
    <w:rsid w:val="00C2068A"/>
    <w:rsid w:val="00C23CDA"/>
    <w:rsid w:val="00C243D9"/>
    <w:rsid w:val="00C448F6"/>
    <w:rsid w:val="00C4561D"/>
    <w:rsid w:val="00C62561"/>
    <w:rsid w:val="00C741B5"/>
    <w:rsid w:val="00C75B96"/>
    <w:rsid w:val="00C76E00"/>
    <w:rsid w:val="00C91227"/>
    <w:rsid w:val="00C951CF"/>
    <w:rsid w:val="00CB6EE4"/>
    <w:rsid w:val="00CC0ACE"/>
    <w:rsid w:val="00CC55D9"/>
    <w:rsid w:val="00CD4015"/>
    <w:rsid w:val="00CD4891"/>
    <w:rsid w:val="00D01223"/>
    <w:rsid w:val="00D02E11"/>
    <w:rsid w:val="00D07F45"/>
    <w:rsid w:val="00D110EA"/>
    <w:rsid w:val="00D11F1C"/>
    <w:rsid w:val="00D15766"/>
    <w:rsid w:val="00D21EEE"/>
    <w:rsid w:val="00D2521C"/>
    <w:rsid w:val="00D32397"/>
    <w:rsid w:val="00D628B0"/>
    <w:rsid w:val="00D8498B"/>
    <w:rsid w:val="00D8649A"/>
    <w:rsid w:val="00DB0290"/>
    <w:rsid w:val="00DB4D5D"/>
    <w:rsid w:val="00DB5227"/>
    <w:rsid w:val="00DB7BF1"/>
    <w:rsid w:val="00DD4458"/>
    <w:rsid w:val="00DE0780"/>
    <w:rsid w:val="00E028AE"/>
    <w:rsid w:val="00E02C2D"/>
    <w:rsid w:val="00E17C36"/>
    <w:rsid w:val="00E32C7B"/>
    <w:rsid w:val="00E45D22"/>
    <w:rsid w:val="00E47378"/>
    <w:rsid w:val="00E93883"/>
    <w:rsid w:val="00EC6A94"/>
    <w:rsid w:val="00ED0EE8"/>
    <w:rsid w:val="00ED36EE"/>
    <w:rsid w:val="00ED5322"/>
    <w:rsid w:val="00ED59AD"/>
    <w:rsid w:val="00F007C5"/>
    <w:rsid w:val="00F063D9"/>
    <w:rsid w:val="00F16B66"/>
    <w:rsid w:val="00F272CE"/>
    <w:rsid w:val="00F40438"/>
    <w:rsid w:val="00F47597"/>
    <w:rsid w:val="00F47AF5"/>
    <w:rsid w:val="00F61B5D"/>
    <w:rsid w:val="00F62B4E"/>
    <w:rsid w:val="00F66683"/>
    <w:rsid w:val="00F675CF"/>
    <w:rsid w:val="00F70746"/>
    <w:rsid w:val="00F91569"/>
    <w:rsid w:val="00F939AE"/>
    <w:rsid w:val="00F968D0"/>
    <w:rsid w:val="00FA293D"/>
    <w:rsid w:val="00FA4909"/>
    <w:rsid w:val="00FB0614"/>
    <w:rsid w:val="00FB5A02"/>
    <w:rsid w:val="00FC0B5F"/>
    <w:rsid w:val="00FD0769"/>
    <w:rsid w:val="00FD15CD"/>
    <w:rsid w:val="00FE12A7"/>
    <w:rsid w:val="00FE3D2B"/>
    <w:rsid w:val="00FE6D76"/>
    <w:rsid w:val="00FF1713"/>
    <w:rsid w:val="00FF4E15"/>
    <w:rsid w:val="00FF50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30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30A"/>
    <w:pPr>
      <w:ind w:left="720"/>
      <w:contextualSpacing/>
    </w:pPr>
  </w:style>
  <w:style w:type="table" w:styleId="TableGrid">
    <w:name w:val="Table Grid"/>
    <w:basedOn w:val="TableNormal"/>
    <w:uiPriority w:val="39"/>
    <w:rsid w:val="003A730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A730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3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30A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73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3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30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3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30A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3A73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730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73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30A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77</Words>
  <Characters>10131</Characters>
  <Application>Microsoft Office Word</Application>
  <DocSecurity>0</DocSecurity>
  <Lines>84</Lines>
  <Paragraphs>23</Paragraphs>
  <ScaleCrop>false</ScaleCrop>
  <Company>BC Cancer Research Centre</Company>
  <LinksUpToDate>false</LinksUpToDate>
  <CharactersWithSpaces>11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oods</dc:creator>
  <cp:keywords/>
  <dc:description/>
  <cp:lastModifiedBy>rwoods</cp:lastModifiedBy>
  <cp:revision>2</cp:revision>
  <dcterms:created xsi:type="dcterms:W3CDTF">2018-02-23T23:06:00Z</dcterms:created>
  <dcterms:modified xsi:type="dcterms:W3CDTF">2018-02-23T23:07:00Z</dcterms:modified>
</cp:coreProperties>
</file>